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8DCB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A57F0D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ABEF69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0904DB3" w14:textId="77777777" w:rsidTr="009540C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05F4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88DF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0169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360DE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C1380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4F5C435" w14:textId="77777777" w:rsidTr="009540C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0192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70A7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E671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A5F5E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D7E9D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3218F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72972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74E9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161C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99A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3F22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7404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9F36E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A4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60892" w14:textId="2FFD04D5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371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058E5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9BE7E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71BF8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8B87C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A3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59A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67AB1" w14:textId="744902CA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DB390" w14:textId="77777777" w:rsidR="0068643A" w:rsidRPr="00FD6E06" w:rsidRDefault="0068643A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47DB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FDB11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3CA27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36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B47B4" w14:textId="06B54C9E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  <w:bookmarkStart w:id="0" w:name="_GoBack"/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AB0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F8FAD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6225A8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18C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0ED3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F480A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B914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15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3D0CF" w14:textId="581DB4FE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E65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23458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8</w:t>
            </w:r>
          </w:p>
        </w:tc>
      </w:tr>
      <w:tr w:rsidR="0068643A" w:rsidRPr="00FD6E06" w14:paraId="7A7ECB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21D65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E7DE4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051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A9BD0" w14:textId="7A2E2A67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82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3B18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3</w:t>
            </w:r>
          </w:p>
        </w:tc>
      </w:tr>
      <w:tr w:rsidR="0068643A" w:rsidRPr="00FD6E06" w14:paraId="0C6AA5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002C5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7337B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ECF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C19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56B16" w14:textId="471B3788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9F9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402C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C7C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F194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18D7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D37A5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C82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554E4" w14:textId="112B59A8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68B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A7545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5</w:t>
            </w:r>
          </w:p>
        </w:tc>
      </w:tr>
      <w:tr w:rsidR="0068643A" w:rsidRPr="00FD6E06" w14:paraId="5D7A8C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3760A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4213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B35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E9659" w14:textId="539EE105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ACC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D6AE4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5</w:t>
            </w:r>
          </w:p>
        </w:tc>
      </w:tr>
      <w:tr w:rsidR="0068643A" w:rsidRPr="00FD6E06" w14:paraId="1C7725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E94EE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446F4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2C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1B84D" w14:textId="64CAD01D" w:rsidR="0068643A" w:rsidRPr="00FD6E06" w:rsidRDefault="00F61F4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829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E0BC9" w14:textId="77777777" w:rsidR="0068643A" w:rsidRPr="00FD6E06" w:rsidRDefault="00F61F47" w:rsidP="00F61F4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8</w:t>
            </w:r>
          </w:p>
        </w:tc>
      </w:tr>
      <w:tr w:rsidR="00BB4AE3" w:rsidRPr="00FD6E06" w14:paraId="3A436D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F475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5D4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6B94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F0A13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24B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B1E79" w14:textId="5CCAA28D" w:rsidR="0068643A" w:rsidRPr="00FD6E06" w:rsidRDefault="00AF665E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CE5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91A93" w14:textId="6B05179A" w:rsidR="0068643A" w:rsidRPr="00FD6E06" w:rsidRDefault="00AF665E" w:rsidP="00AF66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90</w:t>
            </w:r>
          </w:p>
        </w:tc>
      </w:tr>
      <w:tr w:rsidR="0068643A" w:rsidRPr="00FD6E06" w14:paraId="02513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80E52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1BF4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F5A5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BADC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D1373" w14:textId="6FBDBB62" w:rsidR="0068643A" w:rsidRPr="00FD6E06" w:rsidRDefault="00AF665E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FFC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40C1B" w14:textId="72D81188" w:rsidR="0068643A" w:rsidRPr="00FD6E06" w:rsidRDefault="00AF665E" w:rsidP="00AF66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06</w:t>
            </w:r>
          </w:p>
        </w:tc>
      </w:tr>
      <w:tr w:rsidR="00BB4AE3" w:rsidRPr="00FD6E06" w14:paraId="210B36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75D8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C483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77B6E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6FFF7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696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96CD2" w14:textId="37165B6A" w:rsidR="0068643A" w:rsidRPr="00FD6E06" w:rsidRDefault="001E1730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07B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D99DC" w14:textId="78E4C9A6" w:rsidR="0068643A" w:rsidRPr="00FD6E06" w:rsidRDefault="001E1730" w:rsidP="001E17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52</w:t>
            </w:r>
          </w:p>
        </w:tc>
      </w:tr>
      <w:tr w:rsidR="0068643A" w:rsidRPr="00FD6E06" w14:paraId="20BEB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2C7C2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23D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99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83CE6" w14:textId="4C1E0799" w:rsidR="0068643A" w:rsidRPr="00FD6E06" w:rsidRDefault="001E1730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523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E52E2" w14:textId="0484E310" w:rsidR="0068643A" w:rsidRPr="00FD6E06" w:rsidRDefault="001E1730" w:rsidP="001E17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8</w:t>
            </w:r>
          </w:p>
        </w:tc>
      </w:tr>
      <w:tr w:rsidR="0068643A" w:rsidRPr="00FD6E06" w14:paraId="14ADD9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21725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ED5C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C56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76406" w14:textId="5BF7CA70" w:rsidR="0068643A" w:rsidRPr="00FD6E06" w:rsidRDefault="001E1730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527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DB462" w14:textId="028C5E01" w:rsidR="0068643A" w:rsidRPr="00FD6E06" w:rsidRDefault="001E1730" w:rsidP="001E173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</w:t>
            </w:r>
          </w:p>
        </w:tc>
      </w:tr>
      <w:tr w:rsidR="00BB4AE3" w:rsidRPr="00FD6E06" w14:paraId="7AEF083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9BB9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291B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C11C2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21439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E92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619E8" w14:textId="1E988374" w:rsidR="0068643A" w:rsidRPr="00FD6E06" w:rsidRDefault="008A41F3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CB4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5BBC" w14:textId="3FABB417" w:rsidR="0068643A" w:rsidRPr="00FD6E06" w:rsidRDefault="008A41F3" w:rsidP="008A41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94</w:t>
            </w:r>
          </w:p>
        </w:tc>
      </w:tr>
      <w:tr w:rsidR="0068643A" w:rsidRPr="00FD6E06" w14:paraId="36B617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B46A7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25147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4F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578F9" w14:textId="40412796" w:rsidR="0068643A" w:rsidRPr="00FD6E06" w:rsidRDefault="008A41F3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ECB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23F60" w14:textId="24EE4DDD" w:rsidR="0068643A" w:rsidRPr="00FD6E06" w:rsidRDefault="008A41F3" w:rsidP="008A41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13</w:t>
            </w:r>
          </w:p>
        </w:tc>
      </w:tr>
      <w:tr w:rsidR="0068643A" w:rsidRPr="00FD6E06" w14:paraId="5FEA2A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0F007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4FD21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FCA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62BAC" w14:textId="0AE9A3E4" w:rsidR="0068643A" w:rsidRPr="00FD6E06" w:rsidRDefault="008A41F3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61F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55BA9" w14:textId="2542395B" w:rsidR="0068643A" w:rsidRPr="00FD6E06" w:rsidRDefault="008A41F3" w:rsidP="008A41F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0</w:t>
            </w:r>
          </w:p>
        </w:tc>
      </w:tr>
      <w:tr w:rsidR="0068643A" w:rsidRPr="00FD6E06" w14:paraId="722ADE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97A40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3B202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0B8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65DC" w14:textId="7AF10214" w:rsidR="0068643A" w:rsidRPr="00FD6E06" w:rsidRDefault="009540C7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794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50559" w14:textId="04C066DC" w:rsidR="0068643A" w:rsidRPr="00FD6E06" w:rsidRDefault="0006038E" w:rsidP="0006038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9</w:t>
            </w:r>
          </w:p>
        </w:tc>
      </w:tr>
      <w:tr w:rsidR="0068643A" w:rsidRPr="00FD6E06" w14:paraId="42A36E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BA24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D44E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13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E6C45" w14:textId="7B18A14D" w:rsidR="0068643A" w:rsidRPr="00FD6E06" w:rsidRDefault="000B2288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C98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505FC" w14:textId="4E414C9D" w:rsidR="0068643A" w:rsidRPr="00FD6E06" w:rsidRDefault="000B2288" w:rsidP="000B228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8</w:t>
            </w:r>
          </w:p>
        </w:tc>
      </w:tr>
      <w:tr w:rsidR="0068643A" w:rsidRPr="00FD6E06" w14:paraId="0AA4A3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3D40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58D4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9A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DC8A2" w14:textId="1CC6362A" w:rsidR="0068643A" w:rsidRPr="00FD6E06" w:rsidRDefault="007C2CC5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6A3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C401F" w14:textId="581778B4" w:rsidR="0068643A" w:rsidRPr="00FD6E06" w:rsidRDefault="007C2CC5" w:rsidP="007C2CC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6</w:t>
            </w:r>
          </w:p>
        </w:tc>
      </w:tr>
      <w:tr w:rsidR="00BB4AE3" w:rsidRPr="00FD6E06" w14:paraId="4DCC172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10A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0CEC47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21B4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D24EB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E39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01805" w14:textId="75E44DAD" w:rsidR="0068643A" w:rsidRPr="00FD6E06" w:rsidRDefault="000D40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63F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A0B43" w14:textId="049CA62F" w:rsidR="0068643A" w:rsidRPr="00FD6E06" w:rsidRDefault="000D407F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8</w:t>
            </w:r>
          </w:p>
        </w:tc>
      </w:tr>
      <w:tr w:rsidR="0068643A" w:rsidRPr="00FD6E06" w14:paraId="50E90FC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3A268" w14:textId="77777777" w:rsidR="0068643A" w:rsidRPr="00FD6E06" w:rsidRDefault="0068643A" w:rsidP="009540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A4AD3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52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A5BF7" w14:textId="3EEBC4A9" w:rsidR="0068643A" w:rsidRPr="00FD6E06" w:rsidRDefault="000D407F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6E6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6D868" w14:textId="57ADA597" w:rsidR="0068643A" w:rsidRPr="00FD6E06" w:rsidRDefault="000D407F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3</w:t>
            </w:r>
          </w:p>
        </w:tc>
      </w:tr>
      <w:tr w:rsidR="0068643A" w:rsidRPr="00FD6E06" w14:paraId="46EEED4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F4B31" w14:textId="77777777" w:rsidR="0068643A" w:rsidRPr="00FD6E06" w:rsidRDefault="0068643A" w:rsidP="009540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60FB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5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99E7D" w14:textId="0ACB185E" w:rsidR="0068643A" w:rsidRPr="00FD6E06" w:rsidRDefault="0068643A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2146D" w14:textId="5CB8F715" w:rsidR="0068643A" w:rsidRPr="00FD6E06" w:rsidRDefault="00EF15F2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66C8B" w14:textId="5BFA281C" w:rsidR="0068643A" w:rsidRPr="00FD6E06" w:rsidRDefault="0068643A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3D487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0D1DF" w14:textId="77777777" w:rsidR="0068643A" w:rsidRPr="00FD6E06" w:rsidRDefault="0068643A" w:rsidP="009540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02A22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D37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B084D" w14:textId="50D3D129" w:rsidR="0068643A" w:rsidRPr="00FD6E06" w:rsidRDefault="000D407F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A3F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510AB" w14:textId="26E192BD" w:rsidR="0068643A" w:rsidRPr="00FD6E06" w:rsidRDefault="000D407F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2</w:t>
            </w:r>
          </w:p>
        </w:tc>
      </w:tr>
      <w:tr w:rsidR="0068643A" w:rsidRPr="00FD6E06" w14:paraId="0A90A6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1B6A0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7F736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39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ED727" w14:textId="6F2DF318" w:rsidR="0068643A" w:rsidRPr="00FD6E06" w:rsidRDefault="000D407F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0DB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61E2E" w14:textId="17CACDE1" w:rsidR="0068643A" w:rsidRPr="00FD6E06" w:rsidRDefault="000D407F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3</w:t>
            </w:r>
          </w:p>
        </w:tc>
      </w:tr>
      <w:tr w:rsidR="0068643A" w:rsidRPr="00FD6E06" w14:paraId="3006AC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4C40C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1F22C" w14:textId="77777777" w:rsidR="0068643A" w:rsidRPr="00FD6E06" w:rsidRDefault="0068643A" w:rsidP="009540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47E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1E315" w14:textId="19125405" w:rsidR="0068643A" w:rsidRPr="00FD6E06" w:rsidRDefault="000D407F" w:rsidP="00EF15F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Zapf Dingbats" w:hAnsi="Zapf Dingbats"/>
                <w:sz w:val="24"/>
                <w:szCs w:val="24"/>
              </w:rPr>
              <w:t>✓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157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C0133" w14:textId="512D166C" w:rsidR="0068643A" w:rsidRPr="00FD6E06" w:rsidRDefault="000D407F" w:rsidP="000D40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6</w:t>
            </w:r>
          </w:p>
        </w:tc>
      </w:tr>
    </w:tbl>
    <w:p w14:paraId="0B1BA765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37A7B" w14:textId="77777777" w:rsidR="009540C7" w:rsidRDefault="009540C7" w:rsidP="00FD6E06">
      <w:pPr>
        <w:spacing w:after="0" w:line="240" w:lineRule="auto"/>
      </w:pPr>
      <w:r>
        <w:separator/>
      </w:r>
    </w:p>
  </w:endnote>
  <w:endnote w:type="continuationSeparator" w:id="0">
    <w:p w14:paraId="60EF3DE9" w14:textId="77777777" w:rsidR="009540C7" w:rsidRDefault="009540C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EB8B1" w14:textId="77777777" w:rsidR="009540C7" w:rsidRDefault="009540C7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02D65FD" wp14:editId="78AE68F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194CC" w14:textId="77777777" w:rsidR="009540C7" w:rsidRDefault="009540C7" w:rsidP="00FD6E06">
      <w:pPr>
        <w:spacing w:after="0" w:line="240" w:lineRule="auto"/>
      </w:pPr>
      <w:r>
        <w:separator/>
      </w:r>
    </w:p>
  </w:footnote>
  <w:footnote w:type="continuationSeparator" w:id="0">
    <w:p w14:paraId="1FF515FE" w14:textId="77777777" w:rsidR="009540C7" w:rsidRDefault="009540C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EF777F" w14:textId="77777777" w:rsidR="009540C7" w:rsidRDefault="009540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5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C8333C" w14:textId="77777777" w:rsidR="009540C7" w:rsidRDefault="009540C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038E"/>
    <w:rsid w:val="000B2288"/>
    <w:rsid w:val="000D407F"/>
    <w:rsid w:val="001E1730"/>
    <w:rsid w:val="001E4CA1"/>
    <w:rsid w:val="002253F7"/>
    <w:rsid w:val="00474025"/>
    <w:rsid w:val="00664936"/>
    <w:rsid w:val="0068643A"/>
    <w:rsid w:val="00750A0E"/>
    <w:rsid w:val="007924AC"/>
    <w:rsid w:val="007C2CC5"/>
    <w:rsid w:val="008A41F3"/>
    <w:rsid w:val="009540C7"/>
    <w:rsid w:val="009B20D2"/>
    <w:rsid w:val="00A0782F"/>
    <w:rsid w:val="00AF665E"/>
    <w:rsid w:val="00B567D4"/>
    <w:rsid w:val="00BB4AE3"/>
    <w:rsid w:val="00CA6DD4"/>
    <w:rsid w:val="00D464FA"/>
    <w:rsid w:val="00EE17D5"/>
    <w:rsid w:val="00EF15F2"/>
    <w:rsid w:val="00F61F4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D110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80</Words>
  <Characters>444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a Carreira</cp:lastModifiedBy>
  <cp:revision>14</cp:revision>
  <dcterms:created xsi:type="dcterms:W3CDTF">2016-01-13T16:30:00Z</dcterms:created>
  <dcterms:modified xsi:type="dcterms:W3CDTF">2017-03-22T18:07:00Z</dcterms:modified>
</cp:coreProperties>
</file>